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626" w:rsidRPr="003C2DAE" w:rsidRDefault="003F7125" w:rsidP="0011362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C2DA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1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113626" w:rsidRPr="003C2DAE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="00113626" w:rsidRPr="003C2DA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13626" w:rsidRPr="003C2DAE">
        <w:rPr>
          <w:rFonts w:ascii="Times New Roman" w:hAnsi="Times New Roman" w:cs="Times New Roman"/>
          <w:sz w:val="24"/>
          <w:szCs w:val="24"/>
        </w:rPr>
        <w:t>Analytical performance.</w:t>
      </w:r>
      <w:proofErr w:type="gramEnd"/>
      <w:r w:rsidR="00113626" w:rsidRPr="003C2DAE">
        <w:rPr>
          <w:rFonts w:ascii="Times New Roman" w:hAnsi="Times New Roman" w:cs="Times New Roman"/>
          <w:sz w:val="24"/>
          <w:szCs w:val="24"/>
        </w:rPr>
        <w:t xml:space="preserve"> Linearity was tested with a 10-fold serial dilution of the corresponding material. For limit of detection and precision, stool samples from healthy donors were spiked with cultured isolates, then extracted and assayed. Intra-assay precision was tested with 10 repeats within one run and inter-assay precision was tested with 10 identically spiked samples that were extracted and assayed over 5 days. Limit of detection was defined as the lowest concentration at which the target could be detected in all 10 spiked samples.</w:t>
      </w:r>
    </w:p>
    <w:p w:rsidR="00113626" w:rsidRPr="003C2DAE" w:rsidRDefault="00113626" w:rsidP="0011362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1537"/>
        <w:gridCol w:w="1691"/>
        <w:gridCol w:w="1350"/>
        <w:gridCol w:w="1080"/>
        <w:gridCol w:w="900"/>
        <w:gridCol w:w="900"/>
        <w:gridCol w:w="1800"/>
      </w:tblGrid>
      <w:tr w:rsidR="00113626" w:rsidRPr="003C2DAE" w:rsidTr="001B4F95">
        <w:trPr>
          <w:trHeight w:val="302"/>
        </w:trPr>
        <w:tc>
          <w:tcPr>
            <w:tcW w:w="750" w:type="dxa"/>
            <w:vMerge w:val="restart"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Panel</w:t>
            </w:r>
          </w:p>
        </w:tc>
        <w:tc>
          <w:tcPr>
            <w:tcW w:w="1537" w:type="dxa"/>
            <w:vMerge w:val="restart"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691" w:type="dxa"/>
            <w:vMerge w:val="restart"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350" w:type="dxa"/>
            <w:vMerge w:val="restart"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PCR efficiency (%)</w:t>
            </w:r>
          </w:p>
        </w:tc>
        <w:tc>
          <w:tcPr>
            <w:tcW w:w="1080" w:type="dxa"/>
            <w:vMerge w:val="restart"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linearity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Precision (%)</w:t>
            </w:r>
          </w:p>
        </w:tc>
        <w:tc>
          <w:tcPr>
            <w:tcW w:w="1800" w:type="dxa"/>
            <w:vMerge w:val="restart"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Limit of detection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</w:t>
            </w:r>
          </w:p>
          <w:p w:rsidR="00113626" w:rsidRPr="003C2DAE" w:rsidRDefault="0001741C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U/g stoo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(CV)</w:t>
            </w:r>
          </w:p>
        </w:tc>
      </w:tr>
      <w:tr w:rsidR="00113626" w:rsidRPr="003C2DAE" w:rsidTr="001B4F95">
        <w:trPr>
          <w:trHeight w:val="301"/>
        </w:trPr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vMerge/>
            <w:tcBorders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Intra-assa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Inter-assay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626" w:rsidRPr="003C2DAE" w:rsidTr="001B4F95">
        <w:tc>
          <w:tcPr>
            <w:tcW w:w="750" w:type="dxa"/>
            <w:vMerge w:val="restart"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537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FA/I</w:t>
            </w:r>
          </w:p>
        </w:tc>
        <w:tc>
          <w:tcPr>
            <w:tcW w:w="1691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H10407</w:t>
            </w:r>
          </w:p>
        </w:tc>
        <w:tc>
          <w:tcPr>
            <w:tcW w:w="135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8.0%</w:t>
            </w:r>
          </w:p>
        </w:tc>
        <w:tc>
          <w:tcPr>
            <w:tcW w:w="108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90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0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800" w:type="dxa"/>
            <w:tcBorders>
              <w:bottom w:val="nil"/>
            </w:tcBorders>
          </w:tcPr>
          <w:p w:rsidR="00113626" w:rsidRPr="0001741C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×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5.7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4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BANG10-SP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5.4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13626" w:rsidRPr="003C2DAE" w:rsidRDefault="00113626" w:rsidP="00017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×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01741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.7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6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BANG10-SP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1.2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13626" w:rsidRPr="003C2DAE" w:rsidRDefault="00113626" w:rsidP="00017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×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01741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9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14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WS3294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7.0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13626" w:rsidRPr="003C2DAE" w:rsidRDefault="00113626" w:rsidP="00017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×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01741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8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18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ARG-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1.4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017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×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01741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7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 w:val="restart"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537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1/PCFO71</w:t>
            </w:r>
          </w:p>
        </w:tc>
        <w:tc>
          <w:tcPr>
            <w:tcW w:w="1691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E24377A</w:t>
            </w:r>
          </w:p>
        </w:tc>
        <w:tc>
          <w:tcPr>
            <w:tcW w:w="135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3.8%</w:t>
            </w:r>
          </w:p>
        </w:tc>
        <w:tc>
          <w:tcPr>
            <w:tcW w:w="108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90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0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00" w:type="dxa"/>
            <w:tcBorders>
              <w:bottom w:val="nil"/>
            </w:tcBorders>
          </w:tcPr>
          <w:p w:rsidR="00113626" w:rsidRPr="003C2DAE" w:rsidRDefault="00113626" w:rsidP="00017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01741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5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2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B2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7.2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13626" w:rsidRPr="003C2DAE" w:rsidRDefault="00113626" w:rsidP="000174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×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01741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1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8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E25281C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87.4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13626" w:rsidRPr="003C2DAE" w:rsidRDefault="00113626" w:rsidP="009626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9626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4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17/19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WS0115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6.1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13626" w:rsidRPr="003C2DAE" w:rsidRDefault="00113626" w:rsidP="009626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×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9626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5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21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B2C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2.6%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113626" w:rsidRPr="003C2DAE" w:rsidRDefault="00113626" w:rsidP="009626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9626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8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 w:val="restart"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537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3</w:t>
            </w:r>
          </w:p>
        </w:tc>
        <w:tc>
          <w:tcPr>
            <w:tcW w:w="1691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B2C</w:t>
            </w:r>
          </w:p>
        </w:tc>
        <w:tc>
          <w:tcPr>
            <w:tcW w:w="135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6.6%</w:t>
            </w:r>
          </w:p>
        </w:tc>
        <w:tc>
          <w:tcPr>
            <w:tcW w:w="108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0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  <w:tcBorders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800" w:type="dxa"/>
            <w:tcBorders>
              <w:bottom w:val="nil"/>
            </w:tcBorders>
          </w:tcPr>
          <w:p w:rsidR="00113626" w:rsidRPr="003C2DAE" w:rsidRDefault="00113626" w:rsidP="009626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9626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3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5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ETEC 8/1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0.6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13626" w:rsidRPr="003C2DAE" w:rsidRDefault="00113626" w:rsidP="009626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17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9626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9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7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DO2-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6.7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13626" w:rsidRPr="003C2DAE" w:rsidRDefault="00113626" w:rsidP="009626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×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017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9626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6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S12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350C1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91.4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13626" w:rsidRPr="003C2DAE" w:rsidRDefault="00113626" w:rsidP="009626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5×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17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9626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3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  <w:tr w:rsidR="00113626" w:rsidRPr="003C2DAE" w:rsidTr="001B4F95">
        <w:tc>
          <w:tcPr>
            <w:tcW w:w="750" w:type="dxa"/>
            <w:vMerge/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enterotoxin</w:t>
            </w:r>
          </w:p>
        </w:tc>
        <w:tc>
          <w:tcPr>
            <w:tcW w:w="1691" w:type="dxa"/>
            <w:tcBorders>
              <w:top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85.6%</w:t>
            </w:r>
          </w:p>
        </w:tc>
        <w:tc>
          <w:tcPr>
            <w:tcW w:w="1080" w:type="dxa"/>
            <w:tcBorders>
              <w:top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900" w:type="dxa"/>
            <w:tcBorders>
              <w:top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00" w:type="dxa"/>
            <w:tcBorders>
              <w:top w:val="nil"/>
            </w:tcBorders>
          </w:tcPr>
          <w:p w:rsidR="00113626" w:rsidRPr="003C2DAE" w:rsidRDefault="00113626" w:rsidP="001B4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800" w:type="dxa"/>
            <w:tcBorders>
              <w:top w:val="nil"/>
            </w:tcBorders>
          </w:tcPr>
          <w:p w:rsidR="00113626" w:rsidRPr="003C2DAE" w:rsidRDefault="00113626" w:rsidP="009626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C2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17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96261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7</w:t>
            </w:r>
            <w:r w:rsidR="0001741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%)</w:t>
            </w:r>
          </w:p>
        </w:tc>
      </w:tr>
    </w:tbl>
    <w:p w:rsidR="00113626" w:rsidRPr="003C2DAE" w:rsidRDefault="00113626" w:rsidP="00113626">
      <w:pPr>
        <w:rPr>
          <w:rFonts w:ascii="Times New Roman" w:hAnsi="Times New Roman" w:cs="Times New Roman"/>
          <w:sz w:val="24"/>
          <w:szCs w:val="24"/>
        </w:rPr>
      </w:pPr>
    </w:p>
    <w:p w:rsidR="00113626" w:rsidRDefault="00113626" w:rsidP="00113626">
      <w:pPr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sectPr w:rsidR="00113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488E" w:rsidRDefault="003B488E">
      <w:pPr>
        <w:spacing w:after="0" w:line="240" w:lineRule="auto"/>
      </w:pPr>
      <w:r>
        <w:separator/>
      </w:r>
    </w:p>
  </w:endnote>
  <w:endnote w:type="continuationSeparator" w:id="0">
    <w:p w:rsidR="003B488E" w:rsidRDefault="003B4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488E" w:rsidRDefault="003B488E">
      <w:pPr>
        <w:spacing w:after="0" w:line="240" w:lineRule="auto"/>
      </w:pPr>
      <w:r>
        <w:separator/>
      </w:r>
    </w:p>
  </w:footnote>
  <w:footnote w:type="continuationSeparator" w:id="0">
    <w:p w:rsidR="003B488E" w:rsidRDefault="003B48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626"/>
    <w:rsid w:val="0001741C"/>
    <w:rsid w:val="00113626"/>
    <w:rsid w:val="00146B3E"/>
    <w:rsid w:val="001D214D"/>
    <w:rsid w:val="003B488E"/>
    <w:rsid w:val="003F708F"/>
    <w:rsid w:val="003F7125"/>
    <w:rsid w:val="00430506"/>
    <w:rsid w:val="00962616"/>
    <w:rsid w:val="00A4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62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62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3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62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13626"/>
  </w:style>
  <w:style w:type="paragraph" w:styleId="BalloonText">
    <w:name w:val="Balloon Text"/>
    <w:basedOn w:val="Normal"/>
    <w:link w:val="BalloonTextChar"/>
    <w:uiPriority w:val="99"/>
    <w:semiHidden/>
    <w:unhideWhenUsed/>
    <w:rsid w:val="00113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26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62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62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3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62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13626"/>
  </w:style>
  <w:style w:type="paragraph" w:styleId="BalloonText">
    <w:name w:val="Balloon Text"/>
    <w:basedOn w:val="Normal"/>
    <w:link w:val="BalloonTextChar"/>
    <w:uiPriority w:val="99"/>
    <w:semiHidden/>
    <w:unhideWhenUsed/>
    <w:rsid w:val="00113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26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5yj</dc:creator>
  <cp:lastModifiedBy>jl5yj</cp:lastModifiedBy>
  <cp:revision>2</cp:revision>
  <dcterms:created xsi:type="dcterms:W3CDTF">2017-04-28T09:38:00Z</dcterms:created>
  <dcterms:modified xsi:type="dcterms:W3CDTF">2017-04-28T09:38:00Z</dcterms:modified>
</cp:coreProperties>
</file>